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75A" w:rsidRPr="0074175A" w:rsidRDefault="0074175A" w:rsidP="0074175A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17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0 Table. Experiment 2: Changes in voting preferences measured on an 11-point scale, control group only </w:t>
      </w:r>
      <w:r w:rsidRPr="0074175A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74175A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Scott Morrison and a positive value indicates preference for Bill Shorten).</w:t>
      </w:r>
    </w:p>
    <w:tbl>
      <w:tblPr>
        <w:tblStyle w:val="TableGrid11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2340"/>
        <w:gridCol w:w="1350"/>
        <w:gridCol w:w="900"/>
        <w:gridCol w:w="1080"/>
      </w:tblGrid>
      <w:tr w:rsidR="0074175A" w:rsidRPr="0074175A" w:rsidTr="00140988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</w:t>
            </w:r>
          </w:p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Voting Preference </w:t>
            </w: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ost-Exposure Mean Voting Preference </w:t>
            </w: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Difference</w:t>
            </w:r>
            <w:r w:rsidRPr="0074175A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z</w:t>
            </w: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4175A" w:rsidRPr="0074175A" w:rsidTr="00140988">
        <w:trPr>
          <w:trHeight w:val="413"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:rsidR="0074175A" w:rsidRPr="0074175A" w:rsidRDefault="0074175A" w:rsidP="0074175A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st Exposur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19 (2.7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0.14 (2.7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74175A" w:rsidRPr="0074175A" w:rsidTr="00140988">
        <w:trPr>
          <w:trHeight w:val="450"/>
          <w:jc w:val="center"/>
        </w:trPr>
        <w:tc>
          <w:tcPr>
            <w:tcW w:w="1710" w:type="dxa"/>
          </w:tcPr>
          <w:p w:rsidR="0074175A" w:rsidRPr="0074175A" w:rsidRDefault="0074175A" w:rsidP="0074175A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nd Exposure</w:t>
            </w:r>
          </w:p>
        </w:tc>
        <w:tc>
          <w:tcPr>
            <w:tcW w:w="2340" w:type="dxa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35 (2.7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00" w:type="dxa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080" w:type="dxa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.46 NS</w:t>
            </w:r>
          </w:p>
        </w:tc>
      </w:tr>
      <w:tr w:rsidR="0074175A" w:rsidRPr="0074175A" w:rsidTr="00140988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74175A" w:rsidRPr="0074175A" w:rsidRDefault="0074175A" w:rsidP="0074175A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41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rd Exposu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37 (2.7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4175A" w:rsidRPr="0074175A" w:rsidRDefault="0074175A" w:rsidP="0074175A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75A">
              <w:rPr>
                <w:rFonts w:ascii="Times New Roman" w:eastAsia="Calibri" w:hAnsi="Times New Roman" w:cs="Times New Roman"/>
                <w:sz w:val="24"/>
                <w:szCs w:val="24"/>
              </w:rPr>
              <w:t>.49 NS</w:t>
            </w:r>
          </w:p>
        </w:tc>
      </w:tr>
    </w:tbl>
    <w:p w:rsidR="0074175A" w:rsidRPr="0074175A" w:rsidRDefault="0074175A" w:rsidP="0074175A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74175A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74175A">
        <w:rPr>
          <w:rFonts w:ascii="Times New Roman" w:eastAsia="Calibri" w:hAnsi="Times New Roman" w:cs="Times New Roman"/>
          <w:sz w:val="24"/>
          <w:szCs w:val="24"/>
        </w:rPr>
        <w:t>: The means from 2nd exposure and 3rd exposures were compared to the pre-exposure mean.</w:t>
      </w:r>
    </w:p>
    <w:p w:rsidR="0074175A" w:rsidRPr="0074175A" w:rsidRDefault="0074175A" w:rsidP="0074175A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 w:rsidRPr="0074175A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74175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The absolute value of the mean difference is shown.</w:t>
      </w:r>
    </w:p>
    <w:p w:rsidR="0074175A" w:rsidRPr="0074175A" w:rsidRDefault="0074175A" w:rsidP="0074175A">
      <w:pPr>
        <w:spacing w:after="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4175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‡</w:t>
      </w:r>
      <w:r w:rsidRPr="0074175A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74175A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z values come from a Wilcoxon signed ranks test between post-exposure and pre-exposure mean ratings. </w:t>
      </w:r>
    </w:p>
    <w:p w:rsidR="002B10E6" w:rsidRDefault="0074175A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2DA"/>
    <w:rsid w:val="001772DA"/>
    <w:rsid w:val="0074175A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0291F-B676-47C1-8FA1-7AE73FDE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41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1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9:00Z</dcterms:created>
  <dcterms:modified xsi:type="dcterms:W3CDTF">2025-04-01T19:29:00Z</dcterms:modified>
</cp:coreProperties>
</file>